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File 5: Characteristics of participants</w:t>
      </w:r>
    </w:p>
    <w:tbl>
      <w:tblPr>
        <w:tblStyle w:val="Table1"/>
        <w:tblpPr w:leftFromText="180" w:rightFromText="180" w:topFromText="0" w:bottomFromText="0" w:vertAnchor="page" w:horzAnchor="margin" w:tblpX="0" w:tblpY="2145"/>
        <w:tblW w:w="9067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71"/>
        <w:gridCol w:w="1134"/>
        <w:gridCol w:w="3119"/>
        <w:gridCol w:w="3543"/>
        <w:tblGridChange w:id="0">
          <w:tblGrid>
            <w:gridCol w:w="1271"/>
            <w:gridCol w:w="1134"/>
            <w:gridCol w:w="3119"/>
            <w:gridCol w:w="354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le (including child age when recruited to CALM)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ocation within CAL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S01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Foundation dentist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S02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Associate dentist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S03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Foundation dentist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Usual ca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S04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Principal dentist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Not allocated within CAL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S05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Dental therapist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S06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Dental nurse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Not allocated within CAL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S07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Practice manager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Not allocated within CAL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S08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Principal dentist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Usual ca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S09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Associate dentist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S10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Community dentist</w:t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Usual ca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S11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Community dentist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S12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Principal dentist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S13</w:t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Principal dentist</w:t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S14</w:t>
            </w:r>
          </w:p>
        </w:tc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Associate dentist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S15</w:t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Community dentist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S16</w:t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Practice manager</w:t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Not allocated within CAL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S17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Principal dentist</w:t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S18</w:t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Foundation dentist</w:t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P01</w:t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C01</w:t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Child (age 10)</w:t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P02</w:t>
            </w:r>
          </w:p>
        </w:tc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C02</w:t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Child (age 9)</w:t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P03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C03</w:t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Child (age 11)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P04</w:t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C04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Child (age 9)</w:t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P05</w:t>
            </w:r>
          </w:p>
        </w:tc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C05</w:t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Child (age 15)</w:t>
            </w:r>
          </w:p>
        </w:tc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P06</w:t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C06</w:t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Child (age 12)</w:t>
            </w:r>
          </w:p>
        </w:tc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P07</w:t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C07</w:t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Child (age 13)</w:t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P08</w:t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C08</w:t>
            </w:r>
          </w:p>
        </w:tc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Child (age 15)</w:t>
            </w:r>
          </w:p>
        </w:tc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P09</w:t>
            </w:r>
          </w:p>
        </w:tc>
        <w:tc>
          <w:tcPr/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C09</w:t>
            </w:r>
          </w:p>
        </w:tc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Child (age 14)</w:t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P10</w:t>
            </w:r>
          </w:p>
        </w:tc>
        <w:tc>
          <w:tcPr/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Parent</w:t>
            </w:r>
          </w:p>
        </w:tc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</w:tr>
    </w:tbl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2" w:customStyle="1">
    <w:name w:val="2"/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1" w:customStyle="1">
    <w:name w:val="1"/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C15F3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C15F34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uLPjF0vc4EbuV26QsrcqjOrS7A==">CgMxLjA4AHIhMWFkMDlBY2ZaU1U5NnljQmhWS254SGpDMjZtdEJfQ3h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7:24:00Z</dcterms:created>
  <dc:creator>Jennifer Kettle</dc:creator>
</cp:coreProperties>
</file>